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9F27C" w14:textId="38D4F9E7" w:rsidR="00032788" w:rsidRDefault="00032788" w:rsidP="00032788">
      <w:pPr>
        <w:jc w:val="center"/>
        <w:rPr>
          <w:b/>
          <w:bCs/>
        </w:rPr>
      </w:pPr>
      <w:r w:rsidRPr="00032788">
        <w:rPr>
          <w:b/>
          <w:bCs/>
        </w:rPr>
        <w:t>Supplementary data</w:t>
      </w:r>
    </w:p>
    <w:p w14:paraId="5D83DAFF" w14:textId="3C96B8BE" w:rsidR="004D50FE" w:rsidRPr="00032788" w:rsidRDefault="00763302" w:rsidP="00032788">
      <w:pPr>
        <w:jc w:val="center"/>
        <w:rPr>
          <w:b/>
          <w:bCs/>
        </w:rPr>
      </w:pPr>
      <w:r>
        <w:rPr>
          <w:b/>
          <w:bCs/>
        </w:rPr>
        <w:t xml:space="preserve">S1. Tables: </w:t>
      </w:r>
      <w:r w:rsidR="004D50FE">
        <w:rPr>
          <w:b/>
          <w:bCs/>
        </w:rPr>
        <w:t>Individual VAS Score, EQ-5D State and EQ-5D Index from all participants</w:t>
      </w:r>
    </w:p>
    <w:p w14:paraId="3BE335E6" w14:textId="77777777" w:rsidR="00032788" w:rsidRDefault="00032788"/>
    <w:tbl>
      <w:tblPr>
        <w:tblW w:w="5120" w:type="dxa"/>
        <w:jc w:val="center"/>
        <w:tblLook w:val="04A0" w:firstRow="1" w:lastRow="0" w:firstColumn="1" w:lastColumn="0" w:noHBand="0" w:noVBand="1"/>
      </w:tblPr>
      <w:tblGrid>
        <w:gridCol w:w="1149"/>
        <w:gridCol w:w="1163"/>
        <w:gridCol w:w="1385"/>
        <w:gridCol w:w="1423"/>
      </w:tblGrid>
      <w:tr w:rsidR="00032788" w:rsidRPr="00763302" w14:paraId="3FA11295" w14:textId="77777777" w:rsidTr="00B009F3">
        <w:trPr>
          <w:trHeight w:val="300"/>
          <w:jc w:val="center"/>
        </w:trPr>
        <w:tc>
          <w:tcPr>
            <w:tcW w:w="51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25BA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en-GB"/>
              </w:rPr>
            </w:pPr>
            <w:r w:rsidRPr="00032788">
              <w:rPr>
                <w:rFonts w:ascii="Calibri" w:eastAsia="Times New Roman" w:hAnsi="Calibri" w:cs="Calibri"/>
                <w:b/>
                <w:bCs/>
                <w:color w:val="000000"/>
                <w:lang w:val="pt-BR" w:eastAsia="en-GB"/>
              </w:rPr>
              <w:t>HAM/TSP Rio de Janeiro</w:t>
            </w:r>
          </w:p>
        </w:tc>
      </w:tr>
      <w:tr w:rsidR="00032788" w:rsidRPr="00032788" w14:paraId="2E11F7B5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2B8F2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ient I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D515" w14:textId="27D87CD4" w:rsidR="00032788" w:rsidRPr="00032788" w:rsidRDefault="00B009F3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</w:t>
            </w:r>
            <w:r w:rsidR="00032788" w:rsidRPr="000327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772C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Stat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A63C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Index</w:t>
            </w:r>
          </w:p>
        </w:tc>
      </w:tr>
      <w:tr w:rsidR="00032788" w:rsidRPr="00032788" w14:paraId="762AC38E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9F2B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1E1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437E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23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FF94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3213</w:t>
            </w:r>
          </w:p>
        </w:tc>
      </w:tr>
      <w:tr w:rsidR="00032788" w:rsidRPr="00032788" w14:paraId="18D1128D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2EA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AD3D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DC05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3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8401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-0.0699</w:t>
            </w:r>
          </w:p>
        </w:tc>
      </w:tr>
      <w:tr w:rsidR="00032788" w:rsidRPr="00032788" w14:paraId="03441242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C30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36C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82BC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5197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1644</w:t>
            </w:r>
          </w:p>
        </w:tc>
      </w:tr>
      <w:tr w:rsidR="00032788" w:rsidRPr="00032788" w14:paraId="56527375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1FF4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368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625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3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B71B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0332</w:t>
            </w:r>
          </w:p>
        </w:tc>
      </w:tr>
      <w:tr w:rsidR="00032788" w:rsidRPr="00032788" w14:paraId="0C93367C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2885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810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6E2B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2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817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2788</w:t>
            </w:r>
          </w:p>
        </w:tc>
      </w:tr>
      <w:tr w:rsidR="00032788" w:rsidRPr="00032788" w14:paraId="72ABDB48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FB82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5023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B78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2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2511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0613</w:t>
            </w:r>
          </w:p>
        </w:tc>
      </w:tr>
      <w:tr w:rsidR="00032788" w:rsidRPr="00032788" w14:paraId="032229A8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5EC1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E6DB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A1B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13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D2E4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2852</w:t>
            </w:r>
          </w:p>
        </w:tc>
      </w:tr>
      <w:tr w:rsidR="00032788" w:rsidRPr="00032788" w14:paraId="623A3DF7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7AE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3A26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AFC7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33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3550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-0.1755</w:t>
            </w:r>
          </w:p>
        </w:tc>
      </w:tr>
      <w:tr w:rsidR="00032788" w:rsidRPr="00032788" w14:paraId="75E6E838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08E4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FCB5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5231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2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29B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0613</w:t>
            </w:r>
          </w:p>
        </w:tc>
      </w:tr>
      <w:tr w:rsidR="00032788" w:rsidRPr="00032788" w14:paraId="3C30D133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AC8C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489B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42AB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2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643A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0164</w:t>
            </w:r>
          </w:p>
        </w:tc>
      </w:tr>
      <w:tr w:rsidR="00032788" w:rsidRPr="00032788" w14:paraId="64919AD5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59FC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E4D3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490B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33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565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-0.1306</w:t>
            </w:r>
          </w:p>
        </w:tc>
      </w:tr>
      <w:tr w:rsidR="00032788" w:rsidRPr="00032788" w14:paraId="53E94347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C0BC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096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47F5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3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5973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-0.0699</w:t>
            </w:r>
          </w:p>
        </w:tc>
      </w:tr>
      <w:tr w:rsidR="00032788" w:rsidRPr="00032788" w14:paraId="126C7B66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E4F8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056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463C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3EF7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1644</w:t>
            </w:r>
          </w:p>
        </w:tc>
      </w:tr>
      <w:tr w:rsidR="00032788" w:rsidRPr="00032788" w14:paraId="331C3729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C095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DBC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DDEE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22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DE62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1195</w:t>
            </w:r>
          </w:p>
        </w:tc>
      </w:tr>
      <w:tr w:rsidR="00032788" w:rsidRPr="00032788" w14:paraId="7F7F76B7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E68D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9414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979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12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C85E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5839</w:t>
            </w:r>
          </w:p>
        </w:tc>
      </w:tr>
      <w:tr w:rsidR="00032788" w:rsidRPr="00032788" w14:paraId="1A4C0C40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000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0437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8141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22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7B33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3627</w:t>
            </w:r>
          </w:p>
        </w:tc>
      </w:tr>
      <w:tr w:rsidR="00032788" w:rsidRPr="00032788" w14:paraId="48CDF95A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B9FB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BE02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14E3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312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3137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2314</w:t>
            </w:r>
          </w:p>
        </w:tc>
      </w:tr>
      <w:tr w:rsidR="00032788" w:rsidRPr="00032788" w14:paraId="54D37727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A9A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75AB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0528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22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6F74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3045</w:t>
            </w:r>
          </w:p>
        </w:tc>
      </w:tr>
      <w:tr w:rsidR="00032788" w:rsidRPr="00032788" w14:paraId="3CCA8B21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EDFB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95B8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7E06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2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7F47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4076</w:t>
            </w:r>
          </w:p>
        </w:tc>
      </w:tr>
      <w:tr w:rsidR="00032788" w:rsidRPr="00032788" w14:paraId="1860A0D6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3DA4" w14:textId="77777777" w:rsidR="00032788" w:rsidRPr="00032788" w:rsidRDefault="00032788" w:rsidP="0003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8F74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0493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211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2E0D" w14:textId="77777777" w:rsidR="00032788" w:rsidRPr="00032788" w:rsidRDefault="00032788" w:rsidP="00032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2788">
              <w:rPr>
                <w:rFonts w:ascii="Calibri" w:eastAsia="Times New Roman" w:hAnsi="Calibri" w:cs="Calibri"/>
                <w:color w:val="000000"/>
                <w:lang w:eastAsia="en-GB"/>
              </w:rPr>
              <w:t>0.5718</w:t>
            </w:r>
          </w:p>
        </w:tc>
      </w:tr>
    </w:tbl>
    <w:p w14:paraId="42207F8C" w14:textId="6FE28B49" w:rsidR="00032788" w:rsidRDefault="00032788" w:rsidP="00032788">
      <w:pPr>
        <w:jc w:val="center"/>
      </w:pPr>
    </w:p>
    <w:tbl>
      <w:tblPr>
        <w:tblW w:w="5120" w:type="dxa"/>
        <w:jc w:val="center"/>
        <w:tblLook w:val="04A0" w:firstRow="1" w:lastRow="0" w:firstColumn="1" w:lastColumn="0" w:noHBand="0" w:noVBand="1"/>
      </w:tblPr>
      <w:tblGrid>
        <w:gridCol w:w="1149"/>
        <w:gridCol w:w="1163"/>
        <w:gridCol w:w="1385"/>
        <w:gridCol w:w="1423"/>
      </w:tblGrid>
      <w:tr w:rsidR="00B009F3" w:rsidRPr="00B009F3" w14:paraId="2EEB6158" w14:textId="77777777" w:rsidTr="00B009F3">
        <w:trPr>
          <w:trHeight w:val="300"/>
          <w:jc w:val="center"/>
        </w:trPr>
        <w:tc>
          <w:tcPr>
            <w:tcW w:w="51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288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M/TSP São Paulo</w:t>
            </w:r>
          </w:p>
        </w:tc>
      </w:tr>
      <w:tr w:rsidR="00B009F3" w:rsidRPr="00B009F3" w14:paraId="2963464A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48C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ient I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E0182" w14:textId="3A4E05E1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</w:t>
            </w: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B98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Stat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7AE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Index</w:t>
            </w:r>
          </w:p>
        </w:tc>
      </w:tr>
      <w:tr w:rsidR="00B009F3" w:rsidRPr="00B009F3" w14:paraId="2C5E827A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248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65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74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11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9B8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379</w:t>
            </w:r>
          </w:p>
        </w:tc>
      </w:tr>
      <w:tr w:rsidR="00B009F3" w:rsidRPr="00B009F3" w14:paraId="4C6DA7FA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3C3D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D9A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8A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1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9A0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167</w:t>
            </w:r>
          </w:p>
        </w:tc>
      </w:tr>
      <w:tr w:rsidR="00B009F3" w:rsidRPr="00B009F3" w14:paraId="0C846A2D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0CD2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67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A28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C5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339</w:t>
            </w:r>
          </w:p>
        </w:tc>
      </w:tr>
      <w:tr w:rsidR="00B009F3" w:rsidRPr="00B009F3" w14:paraId="16B656F0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E60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CF1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A8A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22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317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777</w:t>
            </w:r>
          </w:p>
        </w:tc>
      </w:tr>
      <w:tr w:rsidR="00B009F3" w:rsidRPr="00B009F3" w14:paraId="0417472B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F67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7BA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D86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1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FBF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167</w:t>
            </w:r>
          </w:p>
        </w:tc>
      </w:tr>
      <w:tr w:rsidR="00B009F3" w:rsidRPr="00B009F3" w14:paraId="598A3101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E995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AC0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90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27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576</w:t>
            </w:r>
          </w:p>
        </w:tc>
      </w:tr>
      <w:tr w:rsidR="00B009F3" w:rsidRPr="00B009F3" w14:paraId="7E8FEB85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DB4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7D4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D22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3B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576</w:t>
            </w:r>
          </w:p>
        </w:tc>
      </w:tr>
      <w:tr w:rsidR="00B009F3" w:rsidRPr="00B009F3" w14:paraId="214C9ABE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408E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F8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CC0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27C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076</w:t>
            </w:r>
          </w:p>
        </w:tc>
      </w:tr>
      <w:tr w:rsidR="00B009F3" w:rsidRPr="00B009F3" w14:paraId="08A170E5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2D4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CB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BD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1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8C0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136</w:t>
            </w:r>
          </w:p>
        </w:tc>
      </w:tr>
      <w:tr w:rsidR="00B009F3" w:rsidRPr="00B009F3" w14:paraId="4E28F9D6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AE1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ECA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7BE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476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195</w:t>
            </w:r>
          </w:p>
        </w:tc>
      </w:tr>
      <w:tr w:rsidR="00B009F3" w:rsidRPr="00B009F3" w14:paraId="3CC4CECF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6D7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6F8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880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696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596</w:t>
            </w:r>
          </w:p>
        </w:tc>
      </w:tr>
      <w:tr w:rsidR="00B009F3" w:rsidRPr="00B009F3" w14:paraId="7DEB5732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BED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A15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436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9F5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076</w:t>
            </w:r>
          </w:p>
        </w:tc>
      </w:tr>
      <w:tr w:rsidR="00B009F3" w:rsidRPr="00B009F3" w14:paraId="7EEE9D09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2402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A8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7A0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111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3045</w:t>
            </w:r>
          </w:p>
        </w:tc>
      </w:tr>
      <w:tr w:rsidR="00B009F3" w:rsidRPr="00B009F3" w14:paraId="65622915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D1D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B5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F3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1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6A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667</w:t>
            </w:r>
          </w:p>
        </w:tc>
      </w:tr>
      <w:tr w:rsidR="00B009F3" w:rsidRPr="00B009F3" w14:paraId="085A198F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EF1D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E5E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BD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1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024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167</w:t>
            </w:r>
          </w:p>
        </w:tc>
      </w:tr>
      <w:tr w:rsidR="00B009F3" w:rsidRPr="00B009F3" w14:paraId="43A39531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414B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28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BB9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32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E12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lang w:eastAsia="en-GB"/>
              </w:rPr>
              <w:t>-0.0443</w:t>
            </w:r>
          </w:p>
        </w:tc>
      </w:tr>
      <w:tr w:rsidR="00B009F3" w:rsidRPr="00B009F3" w14:paraId="6ECE247C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495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BF4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395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13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DF7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</w:tbl>
    <w:p w14:paraId="61067471" w14:textId="755A88BA" w:rsidR="00B009F3" w:rsidRDefault="00B009F3" w:rsidP="00032788">
      <w:pPr>
        <w:jc w:val="center"/>
      </w:pPr>
    </w:p>
    <w:tbl>
      <w:tblPr>
        <w:tblW w:w="5120" w:type="dxa"/>
        <w:jc w:val="center"/>
        <w:tblLook w:val="04A0" w:firstRow="1" w:lastRow="0" w:firstColumn="1" w:lastColumn="0" w:noHBand="0" w:noVBand="1"/>
      </w:tblPr>
      <w:tblGrid>
        <w:gridCol w:w="1149"/>
        <w:gridCol w:w="1163"/>
        <w:gridCol w:w="1385"/>
        <w:gridCol w:w="1423"/>
      </w:tblGrid>
      <w:tr w:rsidR="00B009F3" w:rsidRPr="00B009F3" w14:paraId="51D4D4CD" w14:textId="77777777" w:rsidTr="00B009F3">
        <w:trPr>
          <w:trHeight w:val="300"/>
          <w:jc w:val="center"/>
        </w:trPr>
        <w:tc>
          <w:tcPr>
            <w:tcW w:w="51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E48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M/TSP Alagoas</w:t>
            </w:r>
          </w:p>
        </w:tc>
      </w:tr>
      <w:tr w:rsidR="00B009F3" w:rsidRPr="00B009F3" w14:paraId="3E3C0654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9A8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ient I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457D" w14:textId="7DCC18DC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</w:t>
            </w: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CBB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Stat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9F65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Index</w:t>
            </w:r>
          </w:p>
        </w:tc>
      </w:tr>
      <w:tr w:rsidR="00B009F3" w:rsidRPr="00B009F3" w14:paraId="05840E5E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8A2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BDA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62D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3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4A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1733</w:t>
            </w:r>
          </w:p>
        </w:tc>
      </w:tr>
      <w:tr w:rsidR="00B009F3" w:rsidRPr="00B009F3" w14:paraId="1DE806C0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D28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56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DEA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3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63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182</w:t>
            </w:r>
          </w:p>
        </w:tc>
      </w:tr>
      <w:tr w:rsidR="00B009F3" w:rsidRPr="00B009F3" w14:paraId="3CFCBE9B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BF8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83D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AFF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22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516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788</w:t>
            </w:r>
          </w:p>
        </w:tc>
      </w:tr>
      <w:tr w:rsidR="00B009F3" w:rsidRPr="00B009F3" w14:paraId="1062361B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B6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EF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63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B66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076</w:t>
            </w:r>
          </w:p>
        </w:tc>
      </w:tr>
      <w:tr w:rsidR="00B009F3" w:rsidRPr="00B009F3" w14:paraId="371A927B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57D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016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AE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478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22</w:t>
            </w:r>
          </w:p>
        </w:tc>
      </w:tr>
      <w:tr w:rsidR="00B009F3" w:rsidRPr="00B009F3" w14:paraId="069F36E2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585F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E64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898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80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271</w:t>
            </w:r>
          </w:p>
        </w:tc>
      </w:tr>
      <w:tr w:rsidR="00B009F3" w:rsidRPr="00B009F3" w14:paraId="47303CEE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25C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836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FC6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BF1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02E92DD9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480F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39D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F25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EE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596</w:t>
            </w:r>
          </w:p>
        </w:tc>
      </w:tr>
      <w:tr w:rsidR="00B009F3" w:rsidRPr="00B009F3" w14:paraId="3E3C2291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827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2EF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278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3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3A4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682</w:t>
            </w:r>
          </w:p>
        </w:tc>
      </w:tr>
      <w:tr w:rsidR="00B009F3" w:rsidRPr="00B009F3" w14:paraId="116D6984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EDEB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10A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F76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828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076</w:t>
            </w:r>
          </w:p>
        </w:tc>
      </w:tr>
      <w:tr w:rsidR="00B009F3" w:rsidRPr="00B009F3" w14:paraId="4AECC766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9DF5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91E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12D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F70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195</w:t>
            </w:r>
          </w:p>
        </w:tc>
      </w:tr>
      <w:tr w:rsidR="00B009F3" w:rsidRPr="00B009F3" w14:paraId="04604B80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82C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B7C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4E3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33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918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1126</w:t>
            </w:r>
          </w:p>
        </w:tc>
      </w:tr>
      <w:tr w:rsidR="00B009F3" w:rsidRPr="00B009F3" w14:paraId="3A0EE4F2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191B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161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94B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2B1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195</w:t>
            </w:r>
          </w:p>
        </w:tc>
      </w:tr>
      <w:tr w:rsidR="00B009F3" w:rsidRPr="00B009F3" w14:paraId="06B2ADC2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37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67C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5DE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33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F10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-0.0275</w:t>
            </w:r>
          </w:p>
        </w:tc>
      </w:tr>
      <w:tr w:rsidR="00B009F3" w:rsidRPr="00B009F3" w14:paraId="349C545F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9A9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0FD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80C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3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AA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832</w:t>
            </w:r>
          </w:p>
        </w:tc>
      </w:tr>
      <w:tr w:rsidR="00B009F3" w:rsidRPr="00B009F3" w14:paraId="78513E65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E36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955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D4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CE8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195</w:t>
            </w:r>
          </w:p>
        </w:tc>
      </w:tr>
      <w:tr w:rsidR="00B009F3" w:rsidRPr="00B009F3" w14:paraId="73ABE52C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9B8E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81F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90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15D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3545</w:t>
            </w:r>
          </w:p>
        </w:tc>
      </w:tr>
      <w:tr w:rsidR="00B009F3" w:rsidRPr="00B009F3" w14:paraId="3C2BCDF2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F08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3E1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16E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834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076</w:t>
            </w:r>
          </w:p>
        </w:tc>
      </w:tr>
      <w:tr w:rsidR="00B009F3" w:rsidRPr="00B009F3" w14:paraId="36FDF0CB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9062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E6C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EC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40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195</w:t>
            </w:r>
          </w:p>
        </w:tc>
      </w:tr>
      <w:tr w:rsidR="00B009F3" w:rsidRPr="00B009F3" w14:paraId="0C725181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5AD6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9B5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F2A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22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9DF2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921</w:t>
            </w:r>
          </w:p>
        </w:tc>
      </w:tr>
    </w:tbl>
    <w:p w14:paraId="2D3C4620" w14:textId="25F14902" w:rsidR="00B009F3" w:rsidRDefault="00B009F3" w:rsidP="00032788">
      <w:pPr>
        <w:jc w:val="center"/>
      </w:pPr>
    </w:p>
    <w:p w14:paraId="348A94CA" w14:textId="437AD2AA" w:rsidR="00B009F3" w:rsidRDefault="00B009F3">
      <w:r>
        <w:br w:type="page"/>
      </w:r>
    </w:p>
    <w:tbl>
      <w:tblPr>
        <w:tblW w:w="5245" w:type="dxa"/>
        <w:jc w:val="center"/>
        <w:tblLook w:val="04A0" w:firstRow="1" w:lastRow="0" w:firstColumn="1" w:lastColumn="0" w:noHBand="0" w:noVBand="1"/>
      </w:tblPr>
      <w:tblGrid>
        <w:gridCol w:w="1160"/>
        <w:gridCol w:w="1250"/>
        <w:gridCol w:w="1418"/>
        <w:gridCol w:w="1417"/>
      </w:tblGrid>
      <w:tr w:rsidR="00B009F3" w:rsidRPr="00B009F3" w14:paraId="6CF6EB95" w14:textId="77777777" w:rsidTr="00B009F3">
        <w:trPr>
          <w:trHeight w:val="300"/>
          <w:jc w:val="center"/>
        </w:trPr>
        <w:tc>
          <w:tcPr>
            <w:tcW w:w="524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60BF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HAM/TSP UK</w:t>
            </w:r>
          </w:p>
        </w:tc>
      </w:tr>
      <w:tr w:rsidR="00B009F3" w:rsidRPr="00B009F3" w14:paraId="385400F8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AAF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ient I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A41C" w14:textId="2912A75F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</w:t>
            </w: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A7B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St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5777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Index</w:t>
            </w:r>
          </w:p>
        </w:tc>
      </w:tr>
      <w:tr w:rsidR="00B009F3" w:rsidRPr="00B009F3" w14:paraId="3762CDBB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F88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CD2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372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1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687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31</w:t>
            </w:r>
          </w:p>
        </w:tc>
      </w:tr>
      <w:tr w:rsidR="00B009F3" w:rsidRPr="00B009F3" w14:paraId="0957C031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637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831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94B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3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747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393</w:t>
            </w:r>
          </w:p>
        </w:tc>
      </w:tr>
      <w:tr w:rsidR="00B009F3" w:rsidRPr="00B009F3" w14:paraId="4CDE8F9D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CBE1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336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1B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1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2D9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23</w:t>
            </w:r>
          </w:p>
        </w:tc>
      </w:tr>
      <w:tr w:rsidR="00B009F3" w:rsidRPr="00B009F3" w14:paraId="4D032226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60FD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936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2A9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2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B27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B009F3" w:rsidRPr="00B009F3" w14:paraId="6E4D103F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D80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942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645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1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9AE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B009F3" w:rsidRPr="00B009F3" w14:paraId="23390FB8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9C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E94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EF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5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9F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-0.028</w:t>
            </w:r>
          </w:p>
        </w:tc>
      </w:tr>
      <w:tr w:rsidR="00B009F3" w:rsidRPr="00B009F3" w14:paraId="5B3F3CFF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365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A37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A3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2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F0D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</w:tr>
      <w:tr w:rsidR="00B009F3" w:rsidRPr="00B009F3" w14:paraId="65787A37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FB2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B11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7F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2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CE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</w:tr>
      <w:tr w:rsidR="00B009F3" w:rsidRPr="00B009F3" w14:paraId="5FA11AB0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EAF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AF5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2EF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07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48</w:t>
            </w:r>
          </w:p>
        </w:tc>
      </w:tr>
      <w:tr w:rsidR="00B009F3" w:rsidRPr="00B009F3" w14:paraId="67BAAA1D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BA6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9B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FC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3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260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-0.038</w:t>
            </w:r>
          </w:p>
        </w:tc>
      </w:tr>
      <w:tr w:rsidR="00B009F3" w:rsidRPr="00B009F3" w14:paraId="3F8F1D8D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6FD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DCC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5B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1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BF2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91</w:t>
            </w:r>
          </w:p>
        </w:tc>
      </w:tr>
      <w:tr w:rsidR="00B009F3" w:rsidRPr="00B009F3" w14:paraId="3D6C1515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0A7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ACF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EBD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2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0B4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  <w:tr w:rsidR="00B009F3" w:rsidRPr="00B009F3" w14:paraId="54AA680A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974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D2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429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1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74F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</w:tr>
      <w:tr w:rsidR="00B009F3" w:rsidRPr="00B009F3" w14:paraId="7D94FDBD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38B4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088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63F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2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9E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</w:tr>
      <w:tr w:rsidR="00B009F3" w:rsidRPr="00B009F3" w14:paraId="725A307D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3CE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9D3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60B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3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BA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-0.445</w:t>
            </w:r>
          </w:p>
        </w:tc>
      </w:tr>
      <w:tr w:rsidR="00B009F3" w:rsidRPr="00B009F3" w14:paraId="1CAF2C3F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2CA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35F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5E7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4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8A6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-0.346</w:t>
            </w:r>
          </w:p>
        </w:tc>
      </w:tr>
      <w:tr w:rsidR="00B009F3" w:rsidRPr="00B009F3" w14:paraId="0F70ECCB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216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FA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695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2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E84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B009F3" w:rsidRPr="00B009F3" w14:paraId="272FD281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DFC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437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FD0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4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080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365</w:t>
            </w:r>
          </w:p>
        </w:tc>
      </w:tr>
      <w:tr w:rsidR="00B009F3" w:rsidRPr="00B009F3" w14:paraId="76C53D74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028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1C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0EA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801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98</w:t>
            </w:r>
          </w:p>
        </w:tc>
      </w:tr>
      <w:tr w:rsidR="00B009F3" w:rsidRPr="00B009F3" w14:paraId="6000D577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25B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03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29F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4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5E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26</w:t>
            </w:r>
          </w:p>
        </w:tc>
      </w:tr>
      <w:tr w:rsidR="00B009F3" w:rsidRPr="00B009F3" w14:paraId="7B458B43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1012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543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50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3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9C0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106</w:t>
            </w:r>
          </w:p>
        </w:tc>
      </w:tr>
      <w:tr w:rsidR="00B009F3" w:rsidRPr="00B009F3" w14:paraId="1A39EDD3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778F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8A4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C42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34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CBC8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21</w:t>
            </w:r>
          </w:p>
        </w:tc>
      </w:tr>
    </w:tbl>
    <w:p w14:paraId="59F08FF5" w14:textId="3B657C83" w:rsidR="00B009F3" w:rsidRDefault="00B009F3" w:rsidP="00032788">
      <w:pPr>
        <w:jc w:val="center"/>
      </w:pPr>
    </w:p>
    <w:tbl>
      <w:tblPr>
        <w:tblW w:w="5120" w:type="dxa"/>
        <w:jc w:val="center"/>
        <w:tblLook w:val="04A0" w:firstRow="1" w:lastRow="0" w:firstColumn="1" w:lastColumn="0" w:noHBand="0" w:noVBand="1"/>
      </w:tblPr>
      <w:tblGrid>
        <w:gridCol w:w="1149"/>
        <w:gridCol w:w="1163"/>
        <w:gridCol w:w="1385"/>
        <w:gridCol w:w="1423"/>
      </w:tblGrid>
      <w:tr w:rsidR="00B009F3" w:rsidRPr="00B009F3" w14:paraId="7B4E3716" w14:textId="77777777" w:rsidTr="00B009F3">
        <w:trPr>
          <w:trHeight w:val="300"/>
          <w:jc w:val="center"/>
        </w:trPr>
        <w:tc>
          <w:tcPr>
            <w:tcW w:w="51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9C2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 São Paulo</w:t>
            </w:r>
          </w:p>
        </w:tc>
      </w:tr>
      <w:tr w:rsidR="00B009F3" w:rsidRPr="00B009F3" w14:paraId="1C04BDAE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4416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ient I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EC4F1" w14:textId="1323398A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</w:t>
            </w: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434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Stat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07AD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Index</w:t>
            </w:r>
          </w:p>
        </w:tc>
      </w:tr>
      <w:tr w:rsidR="00B009F3" w:rsidRPr="00B009F3" w14:paraId="7262166E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8B8E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D48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0D8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53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1A78980E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748B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D8A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40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12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F5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1283</w:t>
            </w:r>
          </w:p>
        </w:tc>
      </w:tr>
      <w:tr w:rsidR="00B009F3" w:rsidRPr="00B009F3" w14:paraId="466C83D6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1FB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B2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E5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3BD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596</w:t>
            </w:r>
          </w:p>
        </w:tc>
      </w:tr>
      <w:tr w:rsidR="00B009F3" w:rsidRPr="00B009F3" w14:paraId="3C8B3316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8A7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323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836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15C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868</w:t>
            </w:r>
          </w:p>
        </w:tc>
      </w:tr>
      <w:tr w:rsidR="00B009F3" w:rsidRPr="00B009F3" w14:paraId="7B166D58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B61F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A90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B8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DCE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3715</w:t>
            </w:r>
          </w:p>
        </w:tc>
      </w:tr>
      <w:tr w:rsidR="00B009F3" w:rsidRPr="00B009F3" w14:paraId="0BEEDC0A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CA9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0C5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981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11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868</w:t>
            </w:r>
          </w:p>
        </w:tc>
      </w:tr>
      <w:tr w:rsidR="00B009F3" w:rsidRPr="00B009F3" w14:paraId="4D19A7CA" w14:textId="77777777" w:rsidTr="00B009F3">
        <w:trPr>
          <w:trHeight w:val="288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28B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364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97D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D11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8012</w:t>
            </w:r>
          </w:p>
        </w:tc>
      </w:tr>
      <w:tr w:rsidR="00B009F3" w:rsidRPr="00B009F3" w14:paraId="3195ABF6" w14:textId="77777777" w:rsidTr="00B009F3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6C5F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E5B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ED4F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BB1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339</w:t>
            </w:r>
          </w:p>
        </w:tc>
      </w:tr>
    </w:tbl>
    <w:p w14:paraId="3F6684A8" w14:textId="55F2DC33" w:rsidR="00B009F3" w:rsidRDefault="00B009F3" w:rsidP="00032788">
      <w:pPr>
        <w:jc w:val="center"/>
      </w:pPr>
    </w:p>
    <w:p w14:paraId="60F67694" w14:textId="6A2FF4BD" w:rsidR="00B009F3" w:rsidRDefault="00B009F3">
      <w:r>
        <w:br w:type="page"/>
      </w:r>
    </w:p>
    <w:tbl>
      <w:tblPr>
        <w:tblW w:w="5387" w:type="dxa"/>
        <w:jc w:val="center"/>
        <w:tblLook w:val="04A0" w:firstRow="1" w:lastRow="0" w:firstColumn="1" w:lastColumn="0" w:noHBand="0" w:noVBand="1"/>
      </w:tblPr>
      <w:tblGrid>
        <w:gridCol w:w="1160"/>
        <w:gridCol w:w="1250"/>
        <w:gridCol w:w="1559"/>
        <w:gridCol w:w="1418"/>
      </w:tblGrid>
      <w:tr w:rsidR="00B009F3" w:rsidRPr="00B009F3" w14:paraId="6C804160" w14:textId="77777777" w:rsidTr="00B009F3">
        <w:trPr>
          <w:trHeight w:val="300"/>
          <w:jc w:val="center"/>
        </w:trPr>
        <w:tc>
          <w:tcPr>
            <w:tcW w:w="538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0C0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AC Alagoas</w:t>
            </w:r>
          </w:p>
        </w:tc>
      </w:tr>
      <w:tr w:rsidR="00B009F3" w:rsidRPr="00B009F3" w14:paraId="343DF0A4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F6D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ient I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340D8" w14:textId="7B5879F8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</w:t>
            </w: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800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St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530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Index</w:t>
            </w:r>
          </w:p>
        </w:tc>
      </w:tr>
      <w:tr w:rsidR="00B009F3" w:rsidRPr="00B009F3" w14:paraId="4DDFFFF7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9207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73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58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47D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868</w:t>
            </w:r>
          </w:p>
        </w:tc>
      </w:tr>
      <w:tr w:rsidR="00B009F3" w:rsidRPr="00B009F3" w14:paraId="338C2908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8B5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201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D9C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EBA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8012</w:t>
            </w:r>
          </w:p>
        </w:tc>
      </w:tr>
      <w:tr w:rsidR="00B009F3" w:rsidRPr="00B009F3" w14:paraId="695BD07F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D6B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4CC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0C4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32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563</w:t>
            </w:r>
          </w:p>
        </w:tc>
      </w:tr>
      <w:tr w:rsidR="00B009F3" w:rsidRPr="00B009F3" w14:paraId="204E2AAB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8D7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460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6A0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D6E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396</w:t>
            </w:r>
          </w:p>
        </w:tc>
      </w:tr>
      <w:tr w:rsidR="00B009F3" w:rsidRPr="00B009F3" w14:paraId="09292EC2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85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44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E46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D6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947</w:t>
            </w:r>
          </w:p>
        </w:tc>
      </w:tr>
      <w:tr w:rsidR="00B009F3" w:rsidRPr="00B009F3" w14:paraId="1AA78C01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477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9E3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A66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F31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195</w:t>
            </w:r>
          </w:p>
        </w:tc>
      </w:tr>
      <w:tr w:rsidR="00B009F3" w:rsidRPr="00B009F3" w14:paraId="323ADB47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341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3A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81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D51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868</w:t>
            </w:r>
          </w:p>
        </w:tc>
      </w:tr>
      <w:tr w:rsidR="00B009F3" w:rsidRPr="00B009F3" w14:paraId="4109EE01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94E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ECE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D29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32E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667</w:t>
            </w:r>
          </w:p>
        </w:tc>
      </w:tr>
      <w:tr w:rsidR="00B009F3" w:rsidRPr="00B009F3" w14:paraId="208D310F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7767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87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5DF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2DD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195</w:t>
            </w:r>
          </w:p>
        </w:tc>
      </w:tr>
      <w:tr w:rsidR="00B009F3" w:rsidRPr="00B009F3" w14:paraId="008BCAAE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C1A5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D5C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A7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7E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896</w:t>
            </w:r>
          </w:p>
        </w:tc>
      </w:tr>
      <w:tr w:rsidR="00B009F3" w:rsidRPr="00B009F3" w14:paraId="4D9CDCF0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2A9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966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D1D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84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076</w:t>
            </w:r>
          </w:p>
        </w:tc>
      </w:tr>
      <w:tr w:rsidR="00B009F3" w:rsidRPr="00B009F3" w14:paraId="434115EC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CF9D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72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74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170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868</w:t>
            </w:r>
          </w:p>
        </w:tc>
      </w:tr>
      <w:tr w:rsidR="00B009F3" w:rsidRPr="00B009F3" w14:paraId="57B5DEFF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E94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43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5CE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2BB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695</w:t>
            </w:r>
          </w:p>
        </w:tc>
      </w:tr>
      <w:tr w:rsidR="00B009F3" w:rsidRPr="00B009F3" w14:paraId="73517A78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B13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10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F05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2DC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1FCBF4F8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308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6F5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82C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A14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368</w:t>
            </w:r>
          </w:p>
        </w:tc>
      </w:tr>
      <w:tr w:rsidR="00B009F3" w:rsidRPr="00B009F3" w14:paraId="1397D70E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9A71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4C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665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969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8012</w:t>
            </w:r>
          </w:p>
        </w:tc>
      </w:tr>
      <w:tr w:rsidR="00B009F3" w:rsidRPr="00B009F3" w14:paraId="5B5090F3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067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81B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7C0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395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868</w:t>
            </w:r>
          </w:p>
        </w:tc>
      </w:tr>
      <w:tr w:rsidR="00B009F3" w:rsidRPr="00B009F3" w14:paraId="5E76ABE6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AC05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0B5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18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80D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1048F1B9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7C16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03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41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353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362</w:t>
            </w:r>
          </w:p>
        </w:tc>
      </w:tr>
      <w:tr w:rsidR="00B009F3" w:rsidRPr="00B009F3" w14:paraId="4C76EE4F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0AE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A28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ED2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E2B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396</w:t>
            </w:r>
          </w:p>
        </w:tc>
      </w:tr>
      <w:tr w:rsidR="00B009F3" w:rsidRPr="00B009F3" w14:paraId="59A64B5C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268B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DC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B13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C4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888</w:t>
            </w:r>
          </w:p>
        </w:tc>
      </w:tr>
      <w:tr w:rsidR="00B009F3" w:rsidRPr="00B009F3" w14:paraId="5A1E160F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FAC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EBB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ECB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713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368</w:t>
            </w:r>
          </w:p>
        </w:tc>
      </w:tr>
      <w:tr w:rsidR="00B009F3" w:rsidRPr="00B009F3" w14:paraId="1058C6DA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77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34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4BC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07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868</w:t>
            </w:r>
          </w:p>
        </w:tc>
      </w:tr>
      <w:tr w:rsidR="00B009F3" w:rsidRPr="00B009F3" w14:paraId="46C11447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6267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CEA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B03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5C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4502</w:t>
            </w:r>
          </w:p>
        </w:tc>
      </w:tr>
      <w:tr w:rsidR="00B009F3" w:rsidRPr="00B009F3" w14:paraId="5D359770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CAE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A57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79A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2CB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195</w:t>
            </w:r>
          </w:p>
        </w:tc>
      </w:tr>
      <w:tr w:rsidR="00B009F3" w:rsidRPr="00B009F3" w14:paraId="5E29E286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828B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D0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D9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4B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368</w:t>
            </w:r>
          </w:p>
        </w:tc>
      </w:tr>
      <w:tr w:rsidR="00B009F3" w:rsidRPr="00B009F3" w14:paraId="6309F85E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21E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1C2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A73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2F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837</w:t>
            </w:r>
          </w:p>
        </w:tc>
      </w:tr>
      <w:tr w:rsidR="00B009F3" w:rsidRPr="00B009F3" w14:paraId="480C3AC8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D6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619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E83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A58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896</w:t>
            </w:r>
          </w:p>
        </w:tc>
      </w:tr>
      <w:tr w:rsidR="00B009F3" w:rsidRPr="00B009F3" w14:paraId="706FE32D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E57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C2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182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FCB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868</w:t>
            </w:r>
          </w:p>
        </w:tc>
      </w:tr>
      <w:tr w:rsidR="00B009F3" w:rsidRPr="00B009F3" w14:paraId="7E3F0124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85E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4AB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C4B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B58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368</w:t>
            </w:r>
          </w:p>
        </w:tc>
      </w:tr>
      <w:tr w:rsidR="00B009F3" w:rsidRPr="00B009F3" w14:paraId="72B8C7A1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CC3F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4A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2D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F1F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695</w:t>
            </w:r>
          </w:p>
        </w:tc>
      </w:tr>
      <w:tr w:rsidR="00B009F3" w:rsidRPr="00B009F3" w14:paraId="41BC2FB6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417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FB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7C4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EE5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8012</w:t>
            </w:r>
          </w:p>
        </w:tc>
      </w:tr>
      <w:tr w:rsidR="00B009F3" w:rsidRPr="00B009F3" w14:paraId="2B356B2D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2445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4C0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5DD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FA6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368</w:t>
            </w:r>
          </w:p>
        </w:tc>
      </w:tr>
      <w:tr w:rsidR="00B009F3" w:rsidRPr="00B009F3" w14:paraId="48997AF8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7491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A2A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176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187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8012</w:t>
            </w:r>
          </w:p>
        </w:tc>
      </w:tr>
      <w:tr w:rsidR="00B009F3" w:rsidRPr="00B009F3" w14:paraId="75891279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66B8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668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200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CEB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868</w:t>
            </w:r>
          </w:p>
        </w:tc>
      </w:tr>
      <w:tr w:rsidR="00B009F3" w:rsidRPr="00B009F3" w14:paraId="4A177D04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6925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7BF5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098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5E6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8012</w:t>
            </w:r>
          </w:p>
        </w:tc>
      </w:tr>
    </w:tbl>
    <w:p w14:paraId="4CCCE2DB" w14:textId="77777777" w:rsidR="00B009F3" w:rsidRDefault="00B009F3" w:rsidP="00032788">
      <w:pPr>
        <w:jc w:val="center"/>
      </w:pPr>
    </w:p>
    <w:p w14:paraId="636E5A03" w14:textId="0223E1C2" w:rsidR="00B009F3" w:rsidRDefault="00B009F3">
      <w:r>
        <w:br w:type="page"/>
      </w:r>
    </w:p>
    <w:tbl>
      <w:tblPr>
        <w:tblW w:w="5387" w:type="dxa"/>
        <w:jc w:val="center"/>
        <w:tblLook w:val="04A0" w:firstRow="1" w:lastRow="0" w:firstColumn="1" w:lastColumn="0" w:noHBand="0" w:noVBand="1"/>
      </w:tblPr>
      <w:tblGrid>
        <w:gridCol w:w="1160"/>
        <w:gridCol w:w="1392"/>
        <w:gridCol w:w="1417"/>
        <w:gridCol w:w="1418"/>
      </w:tblGrid>
      <w:tr w:rsidR="00B009F3" w:rsidRPr="00B009F3" w14:paraId="348BFFB6" w14:textId="77777777" w:rsidTr="00B009F3">
        <w:trPr>
          <w:trHeight w:val="300"/>
          <w:jc w:val="center"/>
        </w:trPr>
        <w:tc>
          <w:tcPr>
            <w:tcW w:w="538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0BB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AC UK</w:t>
            </w:r>
          </w:p>
        </w:tc>
      </w:tr>
      <w:tr w:rsidR="00B009F3" w:rsidRPr="00B009F3" w14:paraId="3AC38DFC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C49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ient I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3FD5" w14:textId="5BECBFE0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</w:t>
            </w: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999D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St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56D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Index</w:t>
            </w:r>
          </w:p>
        </w:tc>
      </w:tr>
      <w:tr w:rsidR="00B009F3" w:rsidRPr="00B009F3" w14:paraId="094CC1BB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DD9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93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AD4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96B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55669251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A14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257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AEF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CDB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264</w:t>
            </w:r>
          </w:p>
        </w:tc>
      </w:tr>
      <w:tr w:rsidR="00B009F3" w:rsidRPr="00B009F3" w14:paraId="65AA4474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247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1A5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433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8DB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64</w:t>
            </w:r>
          </w:p>
        </w:tc>
      </w:tr>
      <w:tr w:rsidR="00B009F3" w:rsidRPr="00B009F3" w14:paraId="70BE5980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A5B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145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E17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4AE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837</w:t>
            </w:r>
          </w:p>
        </w:tc>
      </w:tr>
      <w:tr w:rsidR="00B009F3" w:rsidRPr="00B009F3" w14:paraId="58BB51FC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371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9E4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D6A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5E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39</w:t>
            </w:r>
          </w:p>
        </w:tc>
      </w:tr>
      <w:tr w:rsidR="00B009F3" w:rsidRPr="00B009F3" w14:paraId="3542FC00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AB0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C91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732A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085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35EF60FE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5248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7C8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4837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BE1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67</w:t>
            </w:r>
          </w:p>
        </w:tc>
      </w:tr>
      <w:tr w:rsidR="00B009F3" w:rsidRPr="00B009F3" w14:paraId="6835818E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CA56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2BD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45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2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C6C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21</w:t>
            </w:r>
          </w:p>
        </w:tc>
      </w:tr>
      <w:tr w:rsidR="00B009F3" w:rsidRPr="00B009F3" w14:paraId="5642E52B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0671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FF6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0BC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16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837</w:t>
            </w:r>
          </w:p>
        </w:tc>
      </w:tr>
      <w:tr w:rsidR="00B009F3" w:rsidRPr="00B009F3" w14:paraId="1453BEC5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82E7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C16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F61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2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B5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</w:tr>
      <w:tr w:rsidR="00B009F3" w:rsidRPr="00B009F3" w14:paraId="4AD64512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5033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9D0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E48C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AD1E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83</w:t>
            </w:r>
          </w:p>
        </w:tc>
      </w:tr>
      <w:tr w:rsidR="00B009F3" w:rsidRPr="00B009F3" w14:paraId="34B43AD7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8FF8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DB1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B09B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21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0233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639</w:t>
            </w:r>
          </w:p>
        </w:tc>
      </w:tr>
      <w:tr w:rsidR="00B009F3" w:rsidRPr="00B009F3" w14:paraId="0663983C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1B8F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B1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1C2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F41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1B4B3723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7A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727F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E8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DA5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6ED61822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E7CC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4BC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D39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96F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335F5BC7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B61B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F710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EB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7A94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009F3" w:rsidRPr="00B009F3" w14:paraId="44EF0571" w14:textId="77777777" w:rsidTr="00B009F3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BD3A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5566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29A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F8C2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837</w:t>
            </w:r>
          </w:p>
        </w:tc>
      </w:tr>
      <w:tr w:rsidR="00B009F3" w:rsidRPr="00B009F3" w14:paraId="73DA5BBD" w14:textId="77777777" w:rsidTr="00B009F3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8729" w14:textId="77777777" w:rsidR="00B009F3" w:rsidRPr="00B009F3" w:rsidRDefault="00B009F3" w:rsidP="00B00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F1D5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4C38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112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0A5D" w14:textId="77777777" w:rsidR="00B009F3" w:rsidRPr="00B009F3" w:rsidRDefault="00B009F3" w:rsidP="00B00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09F3">
              <w:rPr>
                <w:rFonts w:ascii="Calibri" w:eastAsia="Times New Roman" w:hAnsi="Calibri" w:cs="Calibri"/>
                <w:color w:val="000000"/>
                <w:lang w:eastAsia="en-GB"/>
              </w:rPr>
              <w:t>0.795</w:t>
            </w:r>
          </w:p>
        </w:tc>
      </w:tr>
    </w:tbl>
    <w:p w14:paraId="35987577" w14:textId="77777777" w:rsidR="00B009F3" w:rsidRDefault="00B009F3" w:rsidP="00032788">
      <w:pPr>
        <w:jc w:val="center"/>
      </w:pPr>
    </w:p>
    <w:sectPr w:rsidR="00B00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788"/>
    <w:rsid w:val="00032788"/>
    <w:rsid w:val="00352B8C"/>
    <w:rsid w:val="004D50FE"/>
    <w:rsid w:val="00763302"/>
    <w:rsid w:val="00B0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54B33"/>
  <w15:chartTrackingRefBased/>
  <w15:docId w15:val="{32694C1C-B228-42CF-9FC8-83A067726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osadas</dc:creator>
  <cp:keywords/>
  <dc:description/>
  <cp:lastModifiedBy>Carolina Rosadas</cp:lastModifiedBy>
  <cp:revision>3</cp:revision>
  <dcterms:created xsi:type="dcterms:W3CDTF">2020-10-02T10:39:00Z</dcterms:created>
  <dcterms:modified xsi:type="dcterms:W3CDTF">2020-10-02T15:43:00Z</dcterms:modified>
</cp:coreProperties>
</file>